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EC5" w:rsidRDefault="009403DA" w:rsidP="00FB507A">
      <w:pPr>
        <w:ind w:left="-810" w:right="-1080" w:hanging="270"/>
        <w:rPr>
          <w:rFonts w:asciiTheme="majorBidi" w:hAnsiTheme="majorBidi" w:cstheme="majorBidi"/>
          <w:b/>
          <w:bCs/>
          <w:sz w:val="24"/>
          <w:szCs w:val="24"/>
        </w:rPr>
      </w:pPr>
      <w:r w:rsidRPr="00FB507A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E77474" w:rsidRPr="00FB50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B507A" w:rsidRPr="00FB507A">
        <w:rPr>
          <w:rFonts w:asciiTheme="majorBidi" w:hAnsiTheme="majorBidi" w:cstheme="majorBidi"/>
          <w:b/>
          <w:bCs/>
          <w:sz w:val="24"/>
          <w:szCs w:val="24"/>
        </w:rPr>
        <w:t>Additional fil</w:t>
      </w:r>
      <w:bookmarkStart w:id="0" w:name="_GoBack"/>
      <w:bookmarkEnd w:id="0"/>
      <w:r w:rsidR="00FB507A" w:rsidRPr="00FB507A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FB50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B507A" w:rsidRPr="00FB507A">
        <w:rPr>
          <w:rFonts w:asciiTheme="majorBidi" w:hAnsiTheme="majorBidi" w:cstheme="majorBidi"/>
          <w:b/>
          <w:bCs/>
          <w:sz w:val="24"/>
          <w:szCs w:val="24"/>
        </w:rPr>
        <w:t>1:</w:t>
      </w:r>
      <w:r w:rsidR="00FB50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268FA" w:rsidRPr="0056620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B507A">
        <w:rPr>
          <w:rFonts w:asciiTheme="majorBidi" w:hAnsiTheme="majorBidi" w:cstheme="majorBidi"/>
          <w:b/>
          <w:bCs/>
          <w:sz w:val="24"/>
          <w:szCs w:val="24"/>
        </w:rPr>
        <w:t>S 1</w:t>
      </w:r>
      <w:r w:rsidR="002761A3" w:rsidRPr="0056620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761A3" w:rsidRPr="00566204">
        <w:rPr>
          <w:rFonts w:asciiTheme="majorBidi" w:hAnsiTheme="majorBidi" w:cstheme="majorBidi"/>
          <w:sz w:val="24"/>
          <w:szCs w:val="24"/>
        </w:rPr>
        <w:t xml:space="preserve">Label </w:t>
      </w:r>
      <w:r w:rsidR="002761A3" w:rsidRPr="0053411F">
        <w:rPr>
          <w:rFonts w:asciiTheme="majorBidi" w:hAnsiTheme="majorBidi" w:cstheme="majorBidi"/>
          <w:sz w:val="24"/>
          <w:szCs w:val="24"/>
        </w:rPr>
        <w:t xml:space="preserve">information of </w:t>
      </w:r>
      <w:r w:rsidR="001F7E19" w:rsidRPr="0053411F">
        <w:rPr>
          <w:rFonts w:asciiTheme="majorBidi" w:hAnsiTheme="majorBidi" w:cstheme="majorBidi"/>
          <w:sz w:val="24"/>
          <w:szCs w:val="24"/>
        </w:rPr>
        <w:t xml:space="preserve">two reference and </w:t>
      </w:r>
      <w:r w:rsidR="0053411F" w:rsidRPr="0053411F">
        <w:rPr>
          <w:rFonts w:asciiTheme="majorBidi" w:hAnsiTheme="majorBidi" w:cstheme="majorBidi"/>
          <w:sz w:val="24"/>
          <w:szCs w:val="24"/>
        </w:rPr>
        <w:t>seven</w:t>
      </w:r>
      <w:r w:rsidR="001F7E19" w:rsidRPr="0053411F">
        <w:rPr>
          <w:rFonts w:asciiTheme="majorBidi" w:hAnsiTheme="majorBidi" w:cstheme="majorBidi"/>
          <w:sz w:val="24"/>
          <w:szCs w:val="24"/>
        </w:rPr>
        <w:t xml:space="preserve"> generic </w:t>
      </w:r>
      <w:r w:rsidR="00F769F6" w:rsidRPr="0053411F">
        <w:rPr>
          <w:rFonts w:asciiTheme="majorBidi" w:hAnsiTheme="majorBidi" w:cstheme="majorBidi"/>
          <w:sz w:val="24"/>
          <w:szCs w:val="24"/>
        </w:rPr>
        <w:t xml:space="preserve">paracetamol </w:t>
      </w:r>
      <w:r w:rsidR="00D90222">
        <w:rPr>
          <w:rFonts w:asciiTheme="majorBidi" w:hAnsiTheme="majorBidi" w:cstheme="majorBidi"/>
          <w:sz w:val="24"/>
          <w:szCs w:val="24"/>
        </w:rPr>
        <w:t xml:space="preserve">500 mg </w:t>
      </w:r>
      <w:r w:rsidR="001F7E19" w:rsidRPr="0053411F">
        <w:rPr>
          <w:rFonts w:asciiTheme="majorBidi" w:hAnsiTheme="majorBidi" w:cstheme="majorBidi"/>
          <w:sz w:val="24"/>
          <w:szCs w:val="24"/>
        </w:rPr>
        <w:t xml:space="preserve">tablet </w:t>
      </w:r>
      <w:r w:rsidR="009F20A4">
        <w:rPr>
          <w:rFonts w:asciiTheme="majorBidi" w:hAnsiTheme="majorBidi" w:cstheme="majorBidi"/>
          <w:sz w:val="24"/>
          <w:szCs w:val="24"/>
        </w:rPr>
        <w:t>brands</w:t>
      </w:r>
      <w:r w:rsidR="001F7E19" w:rsidRPr="0053411F">
        <w:rPr>
          <w:rFonts w:asciiTheme="majorBidi" w:hAnsiTheme="majorBidi" w:cstheme="majorBidi"/>
          <w:sz w:val="24"/>
          <w:szCs w:val="24"/>
        </w:rPr>
        <w:t xml:space="preserve"> available on the Saudi market</w:t>
      </w:r>
    </w:p>
    <w:tbl>
      <w:tblPr>
        <w:tblStyle w:val="TableGrid"/>
        <w:tblpPr w:leftFromText="180" w:rightFromText="180" w:vertAnchor="page" w:horzAnchor="margin" w:tblpXSpec="center" w:tblpY="2236"/>
        <w:tblW w:w="14868" w:type="dxa"/>
        <w:tblLayout w:type="fixed"/>
        <w:tblLook w:val="04A0" w:firstRow="1" w:lastRow="0" w:firstColumn="1" w:lastColumn="0" w:noHBand="0" w:noVBand="1"/>
      </w:tblPr>
      <w:tblGrid>
        <w:gridCol w:w="810"/>
        <w:gridCol w:w="3150"/>
        <w:gridCol w:w="1638"/>
        <w:gridCol w:w="1350"/>
        <w:gridCol w:w="1260"/>
        <w:gridCol w:w="1260"/>
        <w:gridCol w:w="2070"/>
        <w:gridCol w:w="1170"/>
        <w:gridCol w:w="900"/>
        <w:gridCol w:w="1260"/>
      </w:tblGrid>
      <w:tr w:rsidR="00FB507A" w:rsidRPr="00DE5798" w:rsidTr="00FB507A">
        <w:trPr>
          <w:cantSplit/>
          <w:trHeight w:val="22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 date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iration date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tch /lot number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e Assessed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e substance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de name</w:t>
            </w:r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)</w:t>
            </w:r>
          </w:p>
        </w:tc>
      </w:tr>
      <w:tr w:rsidR="00FB507A" w:rsidRPr="00DE5798" w:rsidTr="00FB507A">
        <w:trPr>
          <w:cantSplit/>
          <w:trHeight w:hRule="exact" w:val="628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GlaxoSmithKline, </w:t>
            </w: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Dungarvan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Ltd., Ireland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2/2020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/2024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VH3P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9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nadol</w:t>
            </w:r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</w:tr>
      <w:tr w:rsidR="00FB507A" w:rsidRPr="00DE5798" w:rsidTr="00FB507A">
        <w:trPr>
          <w:cantSplit/>
          <w:trHeight w:hRule="exact" w:val="628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G1</w:t>
            </w:r>
          </w:p>
        </w:tc>
        <w:tc>
          <w:tcPr>
            <w:tcW w:w="315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SPIMACO, Al-</w:t>
            </w: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Qassim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Pharmaceutical Plant, KSA</w:t>
            </w:r>
          </w:p>
        </w:tc>
        <w:tc>
          <w:tcPr>
            <w:tcW w:w="1638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/2020</w:t>
            </w:r>
          </w:p>
        </w:tc>
        <w:tc>
          <w:tcPr>
            <w:tcW w:w="135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/2024</w:t>
            </w:r>
          </w:p>
        </w:tc>
        <w:tc>
          <w:tcPr>
            <w:tcW w:w="126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21115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0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Fevadol</w:t>
            </w:r>
            <w:proofErr w:type="spellEnd"/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</w:tr>
      <w:tr w:rsidR="00FB507A" w:rsidRPr="00DE5798" w:rsidTr="00FB507A">
        <w:trPr>
          <w:cantSplit/>
          <w:trHeight w:val="477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G2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National Pharmaceutical Industries Co. (SAOG), Oman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2/2020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2/2023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0220001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0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Omol</w:t>
            </w:r>
            <w:proofErr w:type="spellEnd"/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</w:tr>
      <w:tr w:rsidR="00FB507A" w:rsidRPr="00DE5798" w:rsidTr="00FB507A">
        <w:trPr>
          <w:cantSplit/>
          <w:trHeight w:val="477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G3</w:t>
            </w:r>
          </w:p>
        </w:tc>
        <w:tc>
          <w:tcPr>
            <w:tcW w:w="315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Kuwait Saudi Pharmaceutical Industries Co.</w:t>
            </w:r>
          </w:p>
        </w:tc>
        <w:tc>
          <w:tcPr>
            <w:tcW w:w="1638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2/2020</w:t>
            </w:r>
          </w:p>
        </w:tc>
        <w:tc>
          <w:tcPr>
            <w:tcW w:w="135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2/2024</w:t>
            </w:r>
          </w:p>
        </w:tc>
        <w:tc>
          <w:tcPr>
            <w:tcW w:w="126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KT89</w:t>
            </w:r>
          </w:p>
        </w:tc>
        <w:tc>
          <w:tcPr>
            <w:tcW w:w="126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0/2020</w:t>
            </w:r>
          </w:p>
        </w:tc>
        <w:tc>
          <w:tcPr>
            <w:tcW w:w="207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Panadrex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  <w:shd w:val="clear" w:color="auto" w:fill="auto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</w:tr>
      <w:tr w:rsidR="00FB507A" w:rsidRPr="00DE5798" w:rsidTr="00FB507A">
        <w:trPr>
          <w:cantSplit/>
          <w:trHeight w:val="653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GlaxoSmithKline, </w:t>
            </w: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Dungarvan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Ltd., Ireland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0/2019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9/2023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H59V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0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/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caffeine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nadol Extra</w:t>
            </w:r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/65</w:t>
            </w:r>
          </w:p>
        </w:tc>
      </w:tr>
      <w:tr w:rsidR="00FB507A" w:rsidRPr="00DE5798" w:rsidTr="00FB507A">
        <w:trPr>
          <w:cantSplit/>
          <w:trHeight w:val="477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G4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SPIMACO, Al-</w:t>
            </w: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Qassim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Pharmaceutical Plant, KSA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6/2020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6/2024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24694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1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/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Caffeine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Fevadol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Extra</w:t>
            </w:r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/65</w:t>
            </w:r>
          </w:p>
        </w:tc>
      </w:tr>
      <w:tr w:rsidR="00FB507A" w:rsidRPr="00DE5798" w:rsidTr="00FB507A">
        <w:trPr>
          <w:cantSplit/>
          <w:trHeight w:val="477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G5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National Pharmaceutical Industries Co. (SAOG), Oman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3/2020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3/2022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3520008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1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/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Caffeine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Omol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Extra</w:t>
            </w:r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/65</w:t>
            </w:r>
          </w:p>
        </w:tc>
      </w:tr>
      <w:tr w:rsidR="00FB507A" w:rsidRPr="00DE5798" w:rsidTr="00FB507A">
        <w:trPr>
          <w:cantSplit/>
          <w:trHeight w:val="477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G6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SPIMACO, Al-</w:t>
            </w: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Qassim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Pharmaceutical Plant, KSA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06 2020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06 2025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24600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1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/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Caffeine/Codeine 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Fevadol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Plus</w:t>
            </w:r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/30/8</w:t>
            </w:r>
          </w:p>
        </w:tc>
      </w:tr>
      <w:tr w:rsidR="00FB507A" w:rsidRPr="00DE5798" w:rsidTr="00FB507A">
        <w:trPr>
          <w:cantSplit/>
          <w:trHeight w:val="477"/>
        </w:trPr>
        <w:tc>
          <w:tcPr>
            <w:tcW w:w="81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G7</w:t>
            </w:r>
          </w:p>
        </w:tc>
        <w:tc>
          <w:tcPr>
            <w:tcW w:w="31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SPIMACO, Al-</w:t>
            </w: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Qassim</w:t>
            </w:r>
            <w:proofErr w:type="spellEnd"/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 Pharmaceutical Plant, KSA</w:t>
            </w:r>
          </w:p>
        </w:tc>
        <w:tc>
          <w:tcPr>
            <w:tcW w:w="1638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03 2020</w:t>
            </w:r>
          </w:p>
        </w:tc>
        <w:tc>
          <w:tcPr>
            <w:tcW w:w="135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03 2023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22520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12/2020</w:t>
            </w:r>
          </w:p>
        </w:tc>
        <w:tc>
          <w:tcPr>
            <w:tcW w:w="20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Paracetamol/</w:t>
            </w:r>
          </w:p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 xml:space="preserve">Pseudoephedrine/ Diphenhydramine </w:t>
            </w:r>
          </w:p>
        </w:tc>
        <w:tc>
          <w:tcPr>
            <w:tcW w:w="117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E5798">
              <w:rPr>
                <w:rFonts w:asciiTheme="majorBidi" w:hAnsiTheme="majorBidi" w:cstheme="majorBidi"/>
                <w:sz w:val="24"/>
                <w:szCs w:val="24"/>
              </w:rPr>
              <w:t>Flutab</w:t>
            </w:r>
            <w:proofErr w:type="spellEnd"/>
          </w:p>
        </w:tc>
        <w:tc>
          <w:tcPr>
            <w:tcW w:w="90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Tablet</w:t>
            </w:r>
          </w:p>
        </w:tc>
        <w:tc>
          <w:tcPr>
            <w:tcW w:w="1260" w:type="dxa"/>
          </w:tcPr>
          <w:p w:rsidR="00FB507A" w:rsidRPr="00DE5798" w:rsidRDefault="00FB507A" w:rsidP="00FB50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E5798">
              <w:rPr>
                <w:rFonts w:asciiTheme="majorBidi" w:hAnsiTheme="majorBidi" w:cstheme="majorBidi"/>
                <w:sz w:val="24"/>
                <w:szCs w:val="24"/>
              </w:rPr>
              <w:t>500/30/25</w:t>
            </w:r>
          </w:p>
        </w:tc>
      </w:tr>
    </w:tbl>
    <w:p w:rsidR="0023418C" w:rsidRDefault="0023418C" w:rsidP="00770CF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23418C" w:rsidSect="006F4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2C4"/>
    <w:rsid w:val="00000B75"/>
    <w:rsid w:val="00003298"/>
    <w:rsid w:val="00010A42"/>
    <w:rsid w:val="000246A4"/>
    <w:rsid w:val="00027650"/>
    <w:rsid w:val="00037B54"/>
    <w:rsid w:val="0004319B"/>
    <w:rsid w:val="000528D0"/>
    <w:rsid w:val="00052991"/>
    <w:rsid w:val="00054130"/>
    <w:rsid w:val="00063CE7"/>
    <w:rsid w:val="0008747A"/>
    <w:rsid w:val="000964F6"/>
    <w:rsid w:val="000A42FA"/>
    <w:rsid w:val="000F2CAA"/>
    <w:rsid w:val="000F4D75"/>
    <w:rsid w:val="0011272C"/>
    <w:rsid w:val="0012151A"/>
    <w:rsid w:val="00121DAE"/>
    <w:rsid w:val="0013791B"/>
    <w:rsid w:val="00143818"/>
    <w:rsid w:val="00164972"/>
    <w:rsid w:val="0017404E"/>
    <w:rsid w:val="001A40DC"/>
    <w:rsid w:val="001A5253"/>
    <w:rsid w:val="001A67AE"/>
    <w:rsid w:val="001D2D14"/>
    <w:rsid w:val="001E2099"/>
    <w:rsid w:val="001E6672"/>
    <w:rsid w:val="001F7E19"/>
    <w:rsid w:val="00217742"/>
    <w:rsid w:val="00225EB5"/>
    <w:rsid w:val="0023418C"/>
    <w:rsid w:val="00266E00"/>
    <w:rsid w:val="002761A3"/>
    <w:rsid w:val="002C0017"/>
    <w:rsid w:val="002C4703"/>
    <w:rsid w:val="002D0999"/>
    <w:rsid w:val="002D5B36"/>
    <w:rsid w:val="002F7902"/>
    <w:rsid w:val="00301869"/>
    <w:rsid w:val="00331060"/>
    <w:rsid w:val="00346D9B"/>
    <w:rsid w:val="003A547D"/>
    <w:rsid w:val="003B77DD"/>
    <w:rsid w:val="004124C8"/>
    <w:rsid w:val="00413546"/>
    <w:rsid w:val="00450C67"/>
    <w:rsid w:val="0045368B"/>
    <w:rsid w:val="004837C8"/>
    <w:rsid w:val="004A5A68"/>
    <w:rsid w:val="004D19A5"/>
    <w:rsid w:val="004D4480"/>
    <w:rsid w:val="004E0762"/>
    <w:rsid w:val="004E7BAB"/>
    <w:rsid w:val="00500360"/>
    <w:rsid w:val="00510D18"/>
    <w:rsid w:val="0051674B"/>
    <w:rsid w:val="00517478"/>
    <w:rsid w:val="00521C0F"/>
    <w:rsid w:val="005268FA"/>
    <w:rsid w:val="0053411F"/>
    <w:rsid w:val="005638AF"/>
    <w:rsid w:val="00564C41"/>
    <w:rsid w:val="00566204"/>
    <w:rsid w:val="005671F7"/>
    <w:rsid w:val="005E2F42"/>
    <w:rsid w:val="005F7C3B"/>
    <w:rsid w:val="00612E28"/>
    <w:rsid w:val="006574A7"/>
    <w:rsid w:val="006C47EB"/>
    <w:rsid w:val="006D5E7B"/>
    <w:rsid w:val="006E7583"/>
    <w:rsid w:val="006F47B5"/>
    <w:rsid w:val="006F5462"/>
    <w:rsid w:val="006F6FE8"/>
    <w:rsid w:val="007135F9"/>
    <w:rsid w:val="00715043"/>
    <w:rsid w:val="007267A7"/>
    <w:rsid w:val="00736998"/>
    <w:rsid w:val="00744644"/>
    <w:rsid w:val="00756542"/>
    <w:rsid w:val="00761692"/>
    <w:rsid w:val="007626F1"/>
    <w:rsid w:val="00770CF8"/>
    <w:rsid w:val="00772761"/>
    <w:rsid w:val="007832C4"/>
    <w:rsid w:val="00786B8B"/>
    <w:rsid w:val="007C14C8"/>
    <w:rsid w:val="007C357F"/>
    <w:rsid w:val="007E486E"/>
    <w:rsid w:val="00804E6D"/>
    <w:rsid w:val="00811CE9"/>
    <w:rsid w:val="008264E8"/>
    <w:rsid w:val="00855246"/>
    <w:rsid w:val="00860CDF"/>
    <w:rsid w:val="008838AF"/>
    <w:rsid w:val="0088677A"/>
    <w:rsid w:val="00895A56"/>
    <w:rsid w:val="00897CF4"/>
    <w:rsid w:val="00897F47"/>
    <w:rsid w:val="008A3EB1"/>
    <w:rsid w:val="008B03B3"/>
    <w:rsid w:val="008B6798"/>
    <w:rsid w:val="008D2441"/>
    <w:rsid w:val="008F0EC5"/>
    <w:rsid w:val="00900B95"/>
    <w:rsid w:val="009403DA"/>
    <w:rsid w:val="00946BCB"/>
    <w:rsid w:val="009C67A6"/>
    <w:rsid w:val="009F20A4"/>
    <w:rsid w:val="00A26D5A"/>
    <w:rsid w:val="00A36AE9"/>
    <w:rsid w:val="00A373E1"/>
    <w:rsid w:val="00A42F95"/>
    <w:rsid w:val="00A55395"/>
    <w:rsid w:val="00A6725F"/>
    <w:rsid w:val="00A74461"/>
    <w:rsid w:val="00AC686D"/>
    <w:rsid w:val="00AD1D07"/>
    <w:rsid w:val="00AE41DD"/>
    <w:rsid w:val="00AF0B29"/>
    <w:rsid w:val="00B60431"/>
    <w:rsid w:val="00B608D2"/>
    <w:rsid w:val="00B678CC"/>
    <w:rsid w:val="00B70D4F"/>
    <w:rsid w:val="00B846C7"/>
    <w:rsid w:val="00B95D7C"/>
    <w:rsid w:val="00BA5282"/>
    <w:rsid w:val="00BB03D9"/>
    <w:rsid w:val="00BE47B2"/>
    <w:rsid w:val="00C01300"/>
    <w:rsid w:val="00C10B6B"/>
    <w:rsid w:val="00C1529B"/>
    <w:rsid w:val="00C223C5"/>
    <w:rsid w:val="00C31D8E"/>
    <w:rsid w:val="00C406C3"/>
    <w:rsid w:val="00C44C97"/>
    <w:rsid w:val="00C502F2"/>
    <w:rsid w:val="00C7189C"/>
    <w:rsid w:val="00C85842"/>
    <w:rsid w:val="00C8691C"/>
    <w:rsid w:val="00C91060"/>
    <w:rsid w:val="00CB0CBB"/>
    <w:rsid w:val="00CC5930"/>
    <w:rsid w:val="00D15CA1"/>
    <w:rsid w:val="00D348BF"/>
    <w:rsid w:val="00D82326"/>
    <w:rsid w:val="00D90222"/>
    <w:rsid w:val="00DC25E5"/>
    <w:rsid w:val="00DD5971"/>
    <w:rsid w:val="00DE5798"/>
    <w:rsid w:val="00E37775"/>
    <w:rsid w:val="00E41723"/>
    <w:rsid w:val="00E53CB8"/>
    <w:rsid w:val="00E56588"/>
    <w:rsid w:val="00E7585D"/>
    <w:rsid w:val="00E77474"/>
    <w:rsid w:val="00E95CBE"/>
    <w:rsid w:val="00E95DDB"/>
    <w:rsid w:val="00EA367E"/>
    <w:rsid w:val="00EB2F4E"/>
    <w:rsid w:val="00ED1CB3"/>
    <w:rsid w:val="00ED58A9"/>
    <w:rsid w:val="00EE613F"/>
    <w:rsid w:val="00F12E22"/>
    <w:rsid w:val="00F15F00"/>
    <w:rsid w:val="00F20A60"/>
    <w:rsid w:val="00F225A4"/>
    <w:rsid w:val="00F658E4"/>
    <w:rsid w:val="00F7633F"/>
    <w:rsid w:val="00F769F6"/>
    <w:rsid w:val="00FA09A1"/>
    <w:rsid w:val="00FA7E10"/>
    <w:rsid w:val="00FB507A"/>
    <w:rsid w:val="00FD294E"/>
    <w:rsid w:val="00FD6AEB"/>
    <w:rsid w:val="00FE0704"/>
    <w:rsid w:val="00FF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5547A"/>
  <w15:docId w15:val="{932FD4A9-B19E-48AC-9B8A-7808F44B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83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0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HAMMAMI, MUHAMMAD MAHER</cp:lastModifiedBy>
  <cp:revision>136</cp:revision>
  <cp:lastPrinted>2020-12-10T05:01:00Z</cp:lastPrinted>
  <dcterms:created xsi:type="dcterms:W3CDTF">2020-02-10T06:36:00Z</dcterms:created>
  <dcterms:modified xsi:type="dcterms:W3CDTF">2020-12-10T06:12:00Z</dcterms:modified>
</cp:coreProperties>
</file>